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6434C" w14:textId="63B7A986" w:rsidR="008C1AAF" w:rsidRPr="005B142F" w:rsidRDefault="00C01BA3" w:rsidP="008C1AAF">
      <w:pPr>
        <w:jc w:val="both"/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sz w:val="24"/>
          <w:szCs w:val="24"/>
        </w:rPr>
        <w:t>S</w:t>
      </w:r>
      <w:r w:rsidR="008F0F38" w:rsidRPr="005B142F">
        <w:rPr>
          <w:rFonts w:ascii="Times New Roman" w:hAnsi="Times New Roman" w:cs="Times New Roman"/>
          <w:sz w:val="24"/>
          <w:szCs w:val="24"/>
        </w:rPr>
        <w:t>3</w:t>
      </w:r>
      <w:r w:rsidRPr="005B142F">
        <w:rPr>
          <w:rFonts w:ascii="Times New Roman" w:hAnsi="Times New Roman" w:cs="Times New Roman"/>
          <w:sz w:val="24"/>
          <w:szCs w:val="24"/>
        </w:rPr>
        <w:t xml:space="preserve"> Table</w:t>
      </w:r>
      <w:r w:rsidR="008F0F38" w:rsidRPr="005B142F">
        <w:rPr>
          <w:rFonts w:ascii="Times New Roman" w:hAnsi="Times New Roman" w:cs="Times New Roman"/>
          <w:sz w:val="24"/>
          <w:szCs w:val="24"/>
        </w:rPr>
        <w:t>.</w:t>
      </w:r>
      <w:r w:rsidR="008C1AAF" w:rsidRPr="005B142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2156222"/>
      <w:r w:rsidR="008C1AAF" w:rsidRPr="005B142F">
        <w:rPr>
          <w:rFonts w:ascii="Times New Roman" w:hAnsi="Times New Roman" w:cs="Times New Roman"/>
          <w:sz w:val="24"/>
          <w:szCs w:val="24"/>
        </w:rPr>
        <w:t>Number of SEER oesophageal cancer cases seeking donor records for current smoking behaviour and the proportion of these failing to obtain two donor records</w:t>
      </w:r>
      <w:bookmarkEnd w:id="0"/>
      <w:r w:rsidR="008C1AAF" w:rsidRPr="005B14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35" w:type="dxa"/>
        <w:tblLook w:val="04A0" w:firstRow="1" w:lastRow="0" w:firstColumn="1" w:lastColumn="0" w:noHBand="0" w:noVBand="1"/>
      </w:tblPr>
      <w:tblGrid>
        <w:gridCol w:w="3397"/>
        <w:gridCol w:w="1484"/>
        <w:gridCol w:w="1881"/>
        <w:gridCol w:w="1286"/>
        <w:gridCol w:w="1287"/>
      </w:tblGrid>
      <w:tr w:rsidR="00A941DC" w:rsidRPr="005B142F" w14:paraId="777D52A1" w14:textId="77777777" w:rsidTr="00A941DC">
        <w:tc>
          <w:tcPr>
            <w:tcW w:w="3397" w:type="dxa"/>
          </w:tcPr>
          <w:p w14:paraId="12F0690D" w14:textId="77777777" w:rsidR="00A941DC" w:rsidRPr="005B142F" w:rsidRDefault="00A941DC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5" w:type="dxa"/>
            <w:gridSpan w:val="2"/>
          </w:tcPr>
          <w:p w14:paraId="4EFED8F3" w14:textId="38AB395E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Seeking Donor Records</w:t>
            </w:r>
          </w:p>
        </w:tc>
        <w:tc>
          <w:tcPr>
            <w:tcW w:w="2573" w:type="dxa"/>
            <w:gridSpan w:val="2"/>
          </w:tcPr>
          <w:p w14:paraId="2036F5B8" w14:textId="42E19BA4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Failed to Obtain 2 Donor Records</w:t>
            </w:r>
          </w:p>
        </w:tc>
      </w:tr>
      <w:tr w:rsidR="0076596D" w:rsidRPr="005B142F" w14:paraId="28330A18" w14:textId="77777777" w:rsidTr="00E941C4">
        <w:tc>
          <w:tcPr>
            <w:tcW w:w="3397" w:type="dxa"/>
          </w:tcPr>
          <w:p w14:paraId="1DD7F2EF" w14:textId="77777777" w:rsidR="0076596D" w:rsidRPr="005B142F" w:rsidRDefault="0076596D" w:rsidP="00765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008F8BD3" w14:textId="169DAE64" w:rsidR="0076596D" w:rsidRPr="005B142F" w:rsidRDefault="0076596D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881" w:type="dxa"/>
          </w:tcPr>
          <w:p w14:paraId="1DF3DEB1" w14:textId="3A3800A1" w:rsidR="0076596D" w:rsidRPr="005B142F" w:rsidRDefault="0076596D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% of total</w:t>
            </w:r>
          </w:p>
        </w:tc>
        <w:tc>
          <w:tcPr>
            <w:tcW w:w="1286" w:type="dxa"/>
          </w:tcPr>
          <w:p w14:paraId="2FB2F941" w14:textId="07180886" w:rsidR="0076596D" w:rsidRPr="005B142F" w:rsidRDefault="0076596D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287" w:type="dxa"/>
          </w:tcPr>
          <w:p w14:paraId="00110680" w14:textId="1C7A344F" w:rsidR="0076596D" w:rsidRPr="005B142F" w:rsidRDefault="0076596D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% of group</w:t>
            </w:r>
          </w:p>
        </w:tc>
      </w:tr>
      <w:tr w:rsidR="0076596D" w:rsidRPr="005B142F" w14:paraId="54CF10CB" w14:textId="77777777" w:rsidTr="00E941C4">
        <w:tc>
          <w:tcPr>
            <w:tcW w:w="3397" w:type="dxa"/>
          </w:tcPr>
          <w:p w14:paraId="491715A5" w14:textId="505ADBAB" w:rsidR="0076596D" w:rsidRPr="005B142F" w:rsidRDefault="0076596D" w:rsidP="00765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84" w:type="dxa"/>
          </w:tcPr>
          <w:p w14:paraId="15A63F63" w14:textId="701722FB" w:rsidR="0076596D" w:rsidRPr="005B142F" w:rsidRDefault="0076596D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6,254</w:t>
            </w:r>
          </w:p>
        </w:tc>
        <w:tc>
          <w:tcPr>
            <w:tcW w:w="1881" w:type="dxa"/>
          </w:tcPr>
          <w:p w14:paraId="25DA6C11" w14:textId="42A5D96A" w:rsidR="0076596D" w:rsidRPr="005B142F" w:rsidRDefault="0076596D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286" w:type="dxa"/>
          </w:tcPr>
          <w:p w14:paraId="47709D5E" w14:textId="483EC2CA" w:rsidR="0076596D" w:rsidRPr="005B142F" w:rsidRDefault="0076596D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,500</w:t>
            </w:r>
          </w:p>
        </w:tc>
        <w:tc>
          <w:tcPr>
            <w:tcW w:w="1287" w:type="dxa"/>
          </w:tcPr>
          <w:p w14:paraId="46520D25" w14:textId="2D050F71" w:rsidR="0076596D" w:rsidRPr="005B142F" w:rsidRDefault="0076596D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2.4%</w:t>
            </w:r>
          </w:p>
        </w:tc>
      </w:tr>
      <w:tr w:rsidR="00E941C4" w:rsidRPr="005B142F" w14:paraId="4D786179" w14:textId="77777777" w:rsidTr="00E941C4">
        <w:tc>
          <w:tcPr>
            <w:tcW w:w="3397" w:type="dxa"/>
          </w:tcPr>
          <w:p w14:paraId="448B40C9" w14:textId="77777777" w:rsidR="00E941C4" w:rsidRPr="005B142F" w:rsidRDefault="00E941C4" w:rsidP="00E94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  <w:p w14:paraId="2D413DCE" w14:textId="77777777" w:rsidR="00E941C4" w:rsidRPr="005B142F" w:rsidRDefault="00E941C4" w:rsidP="00E941C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ESCC</w:t>
            </w:r>
          </w:p>
          <w:p w14:paraId="26C4191C" w14:textId="400886A3" w:rsidR="00E941C4" w:rsidRPr="005B142F" w:rsidRDefault="00E941C4" w:rsidP="00E941C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EAC</w:t>
            </w:r>
          </w:p>
        </w:tc>
        <w:tc>
          <w:tcPr>
            <w:tcW w:w="1484" w:type="dxa"/>
          </w:tcPr>
          <w:p w14:paraId="32D8EC74" w14:textId="77777777" w:rsidR="00E941C4" w:rsidRPr="005B142F" w:rsidRDefault="00E941C4" w:rsidP="00E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73772" w14:textId="542F3A35" w:rsidR="00E941C4" w:rsidRPr="005B142F" w:rsidRDefault="00E941C4" w:rsidP="00E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1,694</w:t>
            </w:r>
          </w:p>
          <w:p w14:paraId="4C040716" w14:textId="2926E516" w:rsidR="00E941C4" w:rsidRPr="005B142F" w:rsidRDefault="00E941C4" w:rsidP="00E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,354</w:t>
            </w:r>
          </w:p>
        </w:tc>
        <w:tc>
          <w:tcPr>
            <w:tcW w:w="1881" w:type="dxa"/>
          </w:tcPr>
          <w:p w14:paraId="216B61E6" w14:textId="77777777" w:rsidR="00E941C4" w:rsidRPr="005B142F" w:rsidRDefault="00E941C4" w:rsidP="00E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30A06" w14:textId="35EEB390" w:rsidR="00E941C4" w:rsidRPr="005B142F" w:rsidRDefault="00E941C4" w:rsidP="00E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2.3%</w:t>
            </w:r>
          </w:p>
          <w:p w14:paraId="5190AE82" w14:textId="42646BE9" w:rsidR="00E941C4" w:rsidRPr="005B142F" w:rsidRDefault="00E941C4" w:rsidP="00E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6.1%</w:t>
            </w:r>
          </w:p>
        </w:tc>
        <w:tc>
          <w:tcPr>
            <w:tcW w:w="1286" w:type="dxa"/>
          </w:tcPr>
          <w:p w14:paraId="17E32697" w14:textId="77777777" w:rsidR="00E941C4" w:rsidRPr="005B142F" w:rsidRDefault="00E941C4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C258F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,616</w:t>
            </w:r>
          </w:p>
          <w:p w14:paraId="36839110" w14:textId="044982FE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,282</w:t>
            </w:r>
          </w:p>
        </w:tc>
        <w:tc>
          <w:tcPr>
            <w:tcW w:w="1287" w:type="dxa"/>
          </w:tcPr>
          <w:p w14:paraId="07862A77" w14:textId="77777777" w:rsidR="00E941C4" w:rsidRPr="005B142F" w:rsidRDefault="00E941C4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7DE90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  <w:p w14:paraId="7060D280" w14:textId="4BC2112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</w:tr>
      <w:tr w:rsidR="0076596D" w:rsidRPr="005B142F" w14:paraId="0172A4DA" w14:textId="77777777" w:rsidTr="00E941C4">
        <w:tc>
          <w:tcPr>
            <w:tcW w:w="3397" w:type="dxa"/>
          </w:tcPr>
          <w:p w14:paraId="66499CD0" w14:textId="77777777" w:rsidR="0076596D" w:rsidRPr="005B142F" w:rsidRDefault="0076596D" w:rsidP="00765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  <w:p w14:paraId="3111C436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14:paraId="11A11C05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14:paraId="6CBC9B78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14:paraId="1AA53884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14:paraId="4F75E569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14:paraId="78EED597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  <w:p w14:paraId="7D8509FF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73DD7D7C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1323F603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1E404B3B" w14:textId="0B876DDD" w:rsidR="0076596D" w:rsidRPr="005B142F" w:rsidRDefault="0076596D" w:rsidP="00A941D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84" w:type="dxa"/>
          </w:tcPr>
          <w:p w14:paraId="1F7B6E50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41A2E" w14:textId="2A01BB4E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462</w:t>
            </w:r>
          </w:p>
          <w:p w14:paraId="1FBD575D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525</w:t>
            </w:r>
          </w:p>
          <w:p w14:paraId="3DCD5FFB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553</w:t>
            </w:r>
          </w:p>
          <w:p w14:paraId="0AE7E7D2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693</w:t>
            </w:r>
          </w:p>
          <w:p w14:paraId="7DB50946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579</w:t>
            </w:r>
          </w:p>
          <w:p w14:paraId="2531C628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608</w:t>
            </w:r>
          </w:p>
          <w:p w14:paraId="018BAC99" w14:textId="1D37E09D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653</w:t>
            </w:r>
          </w:p>
          <w:p w14:paraId="666928AB" w14:textId="03B0A049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649</w:t>
            </w:r>
          </w:p>
          <w:p w14:paraId="6B4A2613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716</w:t>
            </w:r>
          </w:p>
          <w:p w14:paraId="2392DBF8" w14:textId="16A3992C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,816</w:t>
            </w:r>
          </w:p>
        </w:tc>
        <w:tc>
          <w:tcPr>
            <w:tcW w:w="1881" w:type="dxa"/>
          </w:tcPr>
          <w:p w14:paraId="178E1291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AFDB2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9.5%</w:t>
            </w:r>
          </w:p>
          <w:p w14:paraId="63937845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  <w:p w14:paraId="2B79CA68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  <w:p w14:paraId="7A56BB5D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  <w:p w14:paraId="6C5ED8D7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9.9%</w:t>
            </w:r>
          </w:p>
          <w:p w14:paraId="0DB1AC44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  <w:p w14:paraId="742A5F6D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  <w:p w14:paraId="189BD7AE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  <w:p w14:paraId="2DADE416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  <w:p w14:paraId="540D8226" w14:textId="2E16EC90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1286" w:type="dxa"/>
          </w:tcPr>
          <w:p w14:paraId="651EA7C5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72A66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  <w:p w14:paraId="67C2723B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  <w:p w14:paraId="29A51FD8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  <w:p w14:paraId="3EC37637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  <w:p w14:paraId="6B9AE02A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  <w:p w14:paraId="2F969056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  <w:p w14:paraId="3E2C0E6E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  <w:p w14:paraId="3B326DF9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  <w:p w14:paraId="18B1C566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2546C978" w14:textId="37FD947C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87" w:type="dxa"/>
          </w:tcPr>
          <w:p w14:paraId="2193CC08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7229A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  <w:p w14:paraId="32C743AA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  <w:p w14:paraId="217BA2CE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7.5%</w:t>
            </w:r>
          </w:p>
          <w:p w14:paraId="1F218EB5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9.8%</w:t>
            </w:r>
          </w:p>
          <w:p w14:paraId="656C6F5F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4.2%</w:t>
            </w:r>
          </w:p>
          <w:p w14:paraId="0BF98381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  <w:p w14:paraId="7E36A63B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3.7%</w:t>
            </w:r>
          </w:p>
          <w:p w14:paraId="11941262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  <w:p w14:paraId="7891F145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  <w:p w14:paraId="27ABB605" w14:textId="21C29F9B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</w:tr>
      <w:tr w:rsidR="0076596D" w:rsidRPr="005B142F" w14:paraId="13946875" w14:textId="77777777" w:rsidTr="00E941C4">
        <w:tc>
          <w:tcPr>
            <w:tcW w:w="3397" w:type="dxa"/>
          </w:tcPr>
          <w:p w14:paraId="35E15F52" w14:textId="77777777" w:rsidR="0076596D" w:rsidRPr="005B142F" w:rsidRDefault="0076596D" w:rsidP="00765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  <w:p w14:paraId="2212A3C8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5-39 years</w:t>
            </w:r>
          </w:p>
          <w:p w14:paraId="40220513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0-44 years</w:t>
            </w:r>
          </w:p>
          <w:p w14:paraId="74298670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5-49 years</w:t>
            </w:r>
          </w:p>
          <w:p w14:paraId="78175D09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0-54 years</w:t>
            </w:r>
          </w:p>
          <w:p w14:paraId="33592745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5-59 years</w:t>
            </w:r>
          </w:p>
          <w:p w14:paraId="7E44456C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0-64 years</w:t>
            </w:r>
          </w:p>
          <w:p w14:paraId="1C284BC1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5-69 years</w:t>
            </w:r>
          </w:p>
          <w:p w14:paraId="50EEE6FB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0-74 years</w:t>
            </w:r>
          </w:p>
          <w:p w14:paraId="78200A0A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5-79 years</w:t>
            </w:r>
          </w:p>
          <w:p w14:paraId="262AFA2A" w14:textId="4852C449" w:rsidR="0076596D" w:rsidRPr="005B142F" w:rsidRDefault="0076596D" w:rsidP="00A941D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0+ years</w:t>
            </w:r>
          </w:p>
        </w:tc>
        <w:tc>
          <w:tcPr>
            <w:tcW w:w="1484" w:type="dxa"/>
          </w:tcPr>
          <w:p w14:paraId="5ADBA912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206CF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  <w:p w14:paraId="5AFC02EC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  <w:p w14:paraId="1108FBC4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407</w:t>
            </w:r>
          </w:p>
          <w:p w14:paraId="20AF547D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684</w:t>
            </w:r>
          </w:p>
          <w:p w14:paraId="0149016D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337</w:t>
            </w:r>
          </w:p>
          <w:p w14:paraId="68C8670C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553</w:t>
            </w:r>
          </w:p>
          <w:p w14:paraId="6B2616E4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726</w:t>
            </w:r>
          </w:p>
          <w:p w14:paraId="2F4924D6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888</w:t>
            </w:r>
          </w:p>
          <w:p w14:paraId="2416F0E6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467</w:t>
            </w:r>
          </w:p>
          <w:p w14:paraId="59CBF539" w14:textId="51D6274B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451</w:t>
            </w:r>
          </w:p>
        </w:tc>
        <w:tc>
          <w:tcPr>
            <w:tcW w:w="1881" w:type="dxa"/>
          </w:tcPr>
          <w:p w14:paraId="66815D59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70F21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  <w:p w14:paraId="3A3C18C4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  <w:p w14:paraId="2E8EDE63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  <w:p w14:paraId="39F644DF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  <w:p w14:paraId="37BCEEBC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2.0%</w:t>
            </w:r>
          </w:p>
          <w:p w14:paraId="661F8653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5.3%</w:t>
            </w:r>
          </w:p>
          <w:p w14:paraId="62710ACC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5.8%</w:t>
            </w:r>
          </w:p>
          <w:p w14:paraId="25B81C7D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3.5%</w:t>
            </w:r>
          </w:p>
          <w:p w14:paraId="23299BDD" w14:textId="77777777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2.3%</w:t>
            </w:r>
          </w:p>
          <w:p w14:paraId="008B7A7E" w14:textId="40C920AF" w:rsidR="0076596D" w:rsidRPr="005B142F" w:rsidRDefault="0076596D" w:rsidP="0076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  <w:tc>
          <w:tcPr>
            <w:tcW w:w="1286" w:type="dxa"/>
          </w:tcPr>
          <w:p w14:paraId="75B00BDB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3C0F3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9CE15CC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2272620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42EE6C7F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  <w:p w14:paraId="4FC519EE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  <w:p w14:paraId="5780987A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  <w:p w14:paraId="7B665210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  <w:p w14:paraId="1F673689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  <w:p w14:paraId="55A3F006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  <w:p w14:paraId="01E6E96D" w14:textId="4F7C611A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287" w:type="dxa"/>
          </w:tcPr>
          <w:p w14:paraId="7B0AE01F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44FB92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  <w:p w14:paraId="5074090C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  <w:p w14:paraId="0E8BF8B0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  <w:p w14:paraId="2AD03DEC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  <w:p w14:paraId="11E4533D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  <w:p w14:paraId="7F5A1017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3.1%</w:t>
            </w:r>
          </w:p>
          <w:p w14:paraId="3D2846C1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  <w:p w14:paraId="4D2F3274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5.4%</w:t>
            </w:r>
          </w:p>
          <w:p w14:paraId="26AF6BE7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  <w:p w14:paraId="1295B02D" w14:textId="38D59B50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3.7%</w:t>
            </w:r>
          </w:p>
        </w:tc>
      </w:tr>
      <w:tr w:rsidR="0076596D" w:rsidRPr="005B142F" w14:paraId="171B5F59" w14:textId="77777777" w:rsidTr="00E941C4">
        <w:tc>
          <w:tcPr>
            <w:tcW w:w="3397" w:type="dxa"/>
          </w:tcPr>
          <w:p w14:paraId="04B85A80" w14:textId="77777777" w:rsidR="0076596D" w:rsidRPr="005B142F" w:rsidRDefault="0076596D" w:rsidP="00765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2F7496E6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F77FAE0" w14:textId="641CB094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4" w:type="dxa"/>
          </w:tcPr>
          <w:p w14:paraId="29A5313D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5EB499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8274</w:t>
            </w:r>
          </w:p>
          <w:p w14:paraId="78E04591" w14:textId="6943175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980</w:t>
            </w:r>
          </w:p>
        </w:tc>
        <w:tc>
          <w:tcPr>
            <w:tcW w:w="1881" w:type="dxa"/>
          </w:tcPr>
          <w:p w14:paraId="1AF5F58C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9C9EF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8.0%</w:t>
            </w:r>
          </w:p>
          <w:p w14:paraId="4ED9BA45" w14:textId="4A008C95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1286" w:type="dxa"/>
          </w:tcPr>
          <w:p w14:paraId="2662B5E7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A5822" w14:textId="121E1044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190</w:t>
            </w:r>
          </w:p>
          <w:p w14:paraId="11CBC6CE" w14:textId="290BB06A" w:rsidR="0076596D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287" w:type="dxa"/>
          </w:tcPr>
          <w:p w14:paraId="09828E71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1D067" w14:textId="329B43BE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4.8%</w:t>
            </w:r>
          </w:p>
          <w:p w14:paraId="5196893A" w14:textId="709F444A" w:rsidR="0076596D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</w:tr>
      <w:tr w:rsidR="0076596D" w:rsidRPr="005B142F" w14:paraId="592AC5D1" w14:textId="77777777" w:rsidTr="00E941C4">
        <w:tc>
          <w:tcPr>
            <w:tcW w:w="3397" w:type="dxa"/>
          </w:tcPr>
          <w:p w14:paraId="2E8DCEEB" w14:textId="77777777" w:rsidR="0076596D" w:rsidRPr="005B142F" w:rsidRDefault="0076596D" w:rsidP="00765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  <w:p w14:paraId="1147C6C5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9A12C4A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  <w:p w14:paraId="072CD99E" w14:textId="77777777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  <w:p w14:paraId="102594AE" w14:textId="02EE66EF" w:rsidR="0076596D" w:rsidRPr="005B142F" w:rsidRDefault="0076596D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 xml:space="preserve">American Indian </w:t>
            </w:r>
            <w:r w:rsidR="00C91C8C" w:rsidRPr="005B142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 xml:space="preserve">Alaska Native </w:t>
            </w:r>
          </w:p>
        </w:tc>
        <w:tc>
          <w:tcPr>
            <w:tcW w:w="1484" w:type="dxa"/>
          </w:tcPr>
          <w:p w14:paraId="4ED9CFBB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31E51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0619</w:t>
            </w:r>
          </w:p>
          <w:p w14:paraId="33AEB3B0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783</w:t>
            </w:r>
          </w:p>
          <w:p w14:paraId="50302B7F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640</w:t>
            </w:r>
          </w:p>
          <w:p w14:paraId="0CC5854C" w14:textId="4BBA555E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881" w:type="dxa"/>
          </w:tcPr>
          <w:p w14:paraId="6574E3E4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5BE9F9" w14:textId="121FB524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4.5%</w:t>
            </w:r>
          </w:p>
          <w:p w14:paraId="412BCE9F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  <w:p w14:paraId="48A28972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  <w:p w14:paraId="10975CED" w14:textId="0CF53C6E" w:rsidR="0076596D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286" w:type="dxa"/>
          </w:tcPr>
          <w:p w14:paraId="0B9FF251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69573" w14:textId="5E62B3FE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164</w:t>
            </w:r>
          </w:p>
          <w:p w14:paraId="76B02B00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  <w:p w14:paraId="5F6E911D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  <w:p w14:paraId="19D498F0" w14:textId="0DF1B68F" w:rsidR="0076596D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87" w:type="dxa"/>
          </w:tcPr>
          <w:p w14:paraId="1B3F1704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06C4A" w14:textId="2CCBA329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3%</w:t>
            </w:r>
          </w:p>
          <w:p w14:paraId="49073304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</w:p>
          <w:p w14:paraId="343CFC04" w14:textId="77777777" w:rsidR="00C91C8C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1.4%</w:t>
            </w:r>
          </w:p>
          <w:p w14:paraId="0BFBE271" w14:textId="50579C69" w:rsidR="0076596D" w:rsidRPr="005B142F" w:rsidRDefault="00C91C8C" w:rsidP="00C91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4.3%</w:t>
            </w:r>
          </w:p>
        </w:tc>
      </w:tr>
      <w:tr w:rsidR="0076596D" w:rsidRPr="005B142F" w14:paraId="627578DE" w14:textId="77777777" w:rsidTr="00E941C4">
        <w:tc>
          <w:tcPr>
            <w:tcW w:w="3397" w:type="dxa"/>
          </w:tcPr>
          <w:p w14:paraId="0FF4B7D0" w14:textId="77777777" w:rsidR="00A941DC" w:rsidRPr="005B142F" w:rsidRDefault="00A941DC" w:rsidP="00A9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  <w:p w14:paraId="3A3C69A0" w14:textId="432138F8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Married (incl common law)</w:t>
            </w:r>
          </w:p>
          <w:p w14:paraId="3AACE868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14:paraId="165CA9FC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14:paraId="068F7032" w14:textId="3B7C992A" w:rsidR="0076596D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Single (Never married)</w:t>
            </w:r>
          </w:p>
        </w:tc>
        <w:tc>
          <w:tcPr>
            <w:tcW w:w="1484" w:type="dxa"/>
          </w:tcPr>
          <w:p w14:paraId="35AC0DE2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D572B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0621</w:t>
            </w:r>
          </w:p>
          <w:p w14:paraId="0193F28F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584</w:t>
            </w:r>
          </w:p>
          <w:p w14:paraId="23CD1385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860</w:t>
            </w:r>
          </w:p>
          <w:p w14:paraId="47CFD653" w14:textId="360CB7A0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189</w:t>
            </w:r>
          </w:p>
        </w:tc>
        <w:tc>
          <w:tcPr>
            <w:tcW w:w="1881" w:type="dxa"/>
          </w:tcPr>
          <w:p w14:paraId="67E7AE50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173450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6.9%</w:t>
            </w:r>
          </w:p>
          <w:p w14:paraId="4BE6BEC4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  <w:p w14:paraId="6E314C60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3.4%</w:t>
            </w:r>
          </w:p>
          <w:p w14:paraId="0B5E15C8" w14:textId="2334CC0D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</w:p>
        </w:tc>
        <w:tc>
          <w:tcPr>
            <w:tcW w:w="1286" w:type="dxa"/>
          </w:tcPr>
          <w:p w14:paraId="2FE64EF0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F1B7D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275</w:t>
            </w:r>
          </w:p>
          <w:p w14:paraId="26B33783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  <w:p w14:paraId="44656D96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  <w:p w14:paraId="33765527" w14:textId="1F8AF025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  <w:tc>
          <w:tcPr>
            <w:tcW w:w="1287" w:type="dxa"/>
          </w:tcPr>
          <w:p w14:paraId="34FCBBC8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CB31C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1.0%</w:t>
            </w:r>
          </w:p>
          <w:p w14:paraId="1D791427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  <w:p w14:paraId="4906D989" w14:textId="77777777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9%</w:t>
            </w:r>
          </w:p>
          <w:p w14:paraId="5DAD752F" w14:textId="34E3FFFE" w:rsidR="0087647A" w:rsidRPr="005B142F" w:rsidRDefault="0087647A" w:rsidP="00876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2.5%</w:t>
            </w:r>
          </w:p>
        </w:tc>
      </w:tr>
      <w:tr w:rsidR="00A941DC" w:rsidRPr="005B142F" w14:paraId="2313BE5C" w14:textId="77777777" w:rsidTr="00E941C4">
        <w:tc>
          <w:tcPr>
            <w:tcW w:w="3397" w:type="dxa"/>
          </w:tcPr>
          <w:p w14:paraId="71520939" w14:textId="77777777" w:rsidR="00A941DC" w:rsidRPr="005B142F" w:rsidRDefault="00A941DC" w:rsidP="00A9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State of residence</w:t>
            </w:r>
          </w:p>
          <w:p w14:paraId="7338C45E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  <w:r w:rsidRPr="005B14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3D2434E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  <w:r w:rsidRPr="005B14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146CFC9A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necticut</w:t>
            </w:r>
          </w:p>
          <w:p w14:paraId="34235DB0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  <w:p w14:paraId="4BCDF630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  <w:p w14:paraId="376A73B1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  <w:p w14:paraId="09E5287E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  <w:p w14:paraId="374F1F6C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  <w:p w14:paraId="71754E2B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  <w:p w14:paraId="3C44C2F4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  <w:p w14:paraId="34F7E3E2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  <w:p w14:paraId="24EE1564" w14:textId="6F36C5FA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  <w:p w14:paraId="4574A815" w14:textId="048C6B69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1484" w:type="dxa"/>
          </w:tcPr>
          <w:p w14:paraId="01217D41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8B74F5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4712C64D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3209</w:t>
            </w:r>
          </w:p>
          <w:p w14:paraId="364E5602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4</w:t>
            </w:r>
          </w:p>
          <w:p w14:paraId="764662FD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046</w:t>
            </w:r>
          </w:p>
          <w:p w14:paraId="05508311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  <w:p w14:paraId="7CC0E017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946</w:t>
            </w:r>
          </w:p>
          <w:p w14:paraId="0E61C60C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384</w:t>
            </w:r>
          </w:p>
          <w:p w14:paraId="57F77F38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209</w:t>
            </w:r>
          </w:p>
          <w:p w14:paraId="4CD85E69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129</w:t>
            </w:r>
          </w:p>
          <w:p w14:paraId="23AABE88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087</w:t>
            </w:r>
          </w:p>
          <w:p w14:paraId="685C3FD2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  <w:p w14:paraId="36094204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  <w:p w14:paraId="2760F75D" w14:textId="1C366E6B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</w:tc>
        <w:tc>
          <w:tcPr>
            <w:tcW w:w="1881" w:type="dxa"/>
          </w:tcPr>
          <w:p w14:paraId="6A0A41FC" w14:textId="77777777" w:rsidR="00A941DC" w:rsidRPr="005B142F" w:rsidRDefault="00A941DC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A2D75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  <w:p w14:paraId="555E882A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6.4%</w:t>
            </w:r>
          </w:p>
          <w:p w14:paraId="269AA8F9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6%</w:t>
            </w:r>
          </w:p>
          <w:p w14:paraId="165119A6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  <w:p w14:paraId="4051A9D4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  <w:p w14:paraId="17ED1085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  <w:p w14:paraId="7C9F845F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  <w:p w14:paraId="0EA62A59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  <w:p w14:paraId="17B3594C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  <w:p w14:paraId="56757E97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1.3%</w:t>
            </w:r>
          </w:p>
          <w:p w14:paraId="748659B8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  <w:p w14:paraId="612CD324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  <w:p w14:paraId="4DFE5F89" w14:textId="0FACEA1E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1286" w:type="dxa"/>
          </w:tcPr>
          <w:p w14:paraId="3FFE4EAD" w14:textId="77777777" w:rsidR="00A941DC" w:rsidRPr="005B142F" w:rsidRDefault="00A941DC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C3B72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49415F01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625</w:t>
            </w:r>
          </w:p>
          <w:p w14:paraId="6BE673FD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  <w:p w14:paraId="02FCADD2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  <w:p w14:paraId="32A4FCF9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7E89B253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038B1124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091D56A4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45918CC5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7BD24E6F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4E17F59B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83609C3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2A3DFD0" w14:textId="1C213823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87" w:type="dxa"/>
          </w:tcPr>
          <w:p w14:paraId="419738F4" w14:textId="77777777" w:rsidR="00A941DC" w:rsidRPr="005B142F" w:rsidRDefault="00A941DC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C7F10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  <w:p w14:paraId="5BC3571C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7.4%</w:t>
            </w:r>
          </w:p>
          <w:p w14:paraId="6FF1C641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%</w:t>
            </w:r>
          </w:p>
          <w:p w14:paraId="294F99D6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  <w:p w14:paraId="6DCD61B5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0.3%</w:t>
            </w:r>
          </w:p>
          <w:p w14:paraId="7B2A5B14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  <w:p w14:paraId="22F51810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  <w:p w14:paraId="2FA8D2CA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  <w:p w14:paraId="7AAB52F7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  <w:p w14:paraId="199AC7CB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  <w:p w14:paraId="61EF662D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  <w:p w14:paraId="382FA55D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  <w:p w14:paraId="53CE0E9F" w14:textId="16E7B289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76596D" w:rsidRPr="005B142F" w14:paraId="1C53DAFA" w14:textId="77777777" w:rsidTr="00E941C4">
        <w:tc>
          <w:tcPr>
            <w:tcW w:w="3397" w:type="dxa"/>
          </w:tcPr>
          <w:p w14:paraId="31BA813C" w14:textId="77777777" w:rsidR="00A941DC" w:rsidRPr="005B142F" w:rsidRDefault="00A941DC" w:rsidP="00A9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llow-up status</w:t>
            </w:r>
          </w:p>
          <w:p w14:paraId="5AFCBA8E" w14:textId="77777777" w:rsidR="00A941DC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Censored</w:t>
            </w:r>
          </w:p>
          <w:p w14:paraId="3F2353F0" w14:textId="1BB62F35" w:rsidR="0076596D" w:rsidRPr="005B142F" w:rsidRDefault="00A941DC" w:rsidP="00A941D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484" w:type="dxa"/>
          </w:tcPr>
          <w:p w14:paraId="5D15FA02" w14:textId="77777777" w:rsidR="0076596D" w:rsidRPr="005B142F" w:rsidRDefault="00A941DC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2506BA" w14:textId="77777777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8705</w:t>
            </w:r>
          </w:p>
          <w:p w14:paraId="495803B7" w14:textId="5889F10E" w:rsidR="00A941DC" w:rsidRPr="005B142F" w:rsidRDefault="00A941DC" w:rsidP="00A9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7549</w:t>
            </w:r>
          </w:p>
        </w:tc>
        <w:tc>
          <w:tcPr>
            <w:tcW w:w="1881" w:type="dxa"/>
          </w:tcPr>
          <w:p w14:paraId="5051D380" w14:textId="77777777" w:rsidR="0076596D" w:rsidRPr="005B142F" w:rsidRDefault="0076596D" w:rsidP="008C1A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2BAE23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  <w:p w14:paraId="5093620A" w14:textId="1CC47059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1286" w:type="dxa"/>
          </w:tcPr>
          <w:p w14:paraId="4080921E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79E74" w14:textId="5C6597E2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  <w:p w14:paraId="4124FC50" w14:textId="1F725AA6" w:rsidR="0076596D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3892</w:t>
            </w:r>
          </w:p>
        </w:tc>
        <w:tc>
          <w:tcPr>
            <w:tcW w:w="1287" w:type="dxa"/>
          </w:tcPr>
          <w:p w14:paraId="11BD755F" w14:textId="77777777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1FB65" w14:textId="0ACDBC4C" w:rsidR="009162C7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  <w:p w14:paraId="42F06B5E" w14:textId="2C4C751C" w:rsidR="0076596D" w:rsidRPr="005B142F" w:rsidRDefault="009162C7" w:rsidP="00916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42F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</w:tr>
    </w:tbl>
    <w:p w14:paraId="67A47C90" w14:textId="67051FDE" w:rsidR="008C1AAF" w:rsidRPr="005B142F" w:rsidRDefault="002C1D88" w:rsidP="005B142F">
      <w:pPr>
        <w:ind w:left="142" w:hanging="142"/>
        <w:rPr>
          <w:rFonts w:ascii="Times New Roman" w:hAnsi="Times New Roman" w:cs="Times New Roman"/>
          <w:sz w:val="20"/>
          <w:szCs w:val="20"/>
        </w:rPr>
      </w:pPr>
      <w:proofErr w:type="spellStart"/>
      <w:r w:rsidRPr="005B142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5B142F">
        <w:rPr>
          <w:rFonts w:ascii="Times New Roman" w:hAnsi="Times New Roman" w:cs="Times New Roman"/>
          <w:sz w:val="20"/>
          <w:szCs w:val="20"/>
        </w:rPr>
        <w:t xml:space="preserve"> This is a small cancer registry specific to Alaska Natives.</w:t>
      </w:r>
    </w:p>
    <w:p w14:paraId="4AA487C7" w14:textId="0B2CF02B" w:rsidR="002C1D88" w:rsidRPr="005B142F" w:rsidRDefault="002C1D88" w:rsidP="005B142F">
      <w:pPr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5B142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B142F">
        <w:rPr>
          <w:rFonts w:ascii="Times New Roman" w:hAnsi="Times New Roman" w:cs="Times New Roman"/>
          <w:sz w:val="20"/>
          <w:szCs w:val="20"/>
        </w:rPr>
        <w:t xml:space="preserve"> </w:t>
      </w:r>
      <w:r w:rsidRPr="005B142F">
        <w:rPr>
          <w:rFonts w:ascii="Times New Roman" w:hAnsi="Times New Roman" w:cs="Times New Roman"/>
          <w:sz w:val="20"/>
          <w:szCs w:val="20"/>
          <w:lang w:val="en-GB"/>
        </w:rPr>
        <w:t>Given the large population of California the number oesophageal cancer cases was higher, but the number of BRFSS health surveys is constant for each State.</w:t>
      </w:r>
    </w:p>
    <w:p w14:paraId="560655B2" w14:textId="4C1270B8" w:rsidR="00B21A9D" w:rsidRPr="005B142F" w:rsidRDefault="00B21A9D" w:rsidP="008C1AA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21A9D" w:rsidRPr="005B142F" w:rsidSect="00431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D9E97" w14:textId="77777777" w:rsidR="0076596D" w:rsidRDefault="0076596D" w:rsidP="00780368">
      <w:pPr>
        <w:spacing w:after="0" w:line="240" w:lineRule="auto"/>
      </w:pPr>
      <w:r>
        <w:separator/>
      </w:r>
    </w:p>
  </w:endnote>
  <w:endnote w:type="continuationSeparator" w:id="0">
    <w:p w14:paraId="78760BF8" w14:textId="77777777" w:rsidR="0076596D" w:rsidRDefault="0076596D" w:rsidP="0078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9F213" w14:textId="77777777" w:rsidR="0076596D" w:rsidRDefault="0076596D" w:rsidP="00780368">
      <w:pPr>
        <w:spacing w:after="0" w:line="240" w:lineRule="auto"/>
      </w:pPr>
      <w:r>
        <w:separator/>
      </w:r>
    </w:p>
  </w:footnote>
  <w:footnote w:type="continuationSeparator" w:id="0">
    <w:p w14:paraId="4DC331AB" w14:textId="77777777" w:rsidR="0076596D" w:rsidRDefault="0076596D" w:rsidP="00780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F27AA"/>
    <w:multiLevelType w:val="hybridMultilevel"/>
    <w:tmpl w:val="6C429146"/>
    <w:lvl w:ilvl="0" w:tplc="C7549B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721EA"/>
    <w:multiLevelType w:val="hybridMultilevel"/>
    <w:tmpl w:val="708AD262"/>
    <w:lvl w:ilvl="0" w:tplc="C7549B9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463E0"/>
    <w:multiLevelType w:val="hybridMultilevel"/>
    <w:tmpl w:val="967C78AA"/>
    <w:lvl w:ilvl="0" w:tplc="BAD8718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3061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8189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73A5A"/>
    <w:multiLevelType w:val="hybridMultilevel"/>
    <w:tmpl w:val="9788B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33CC4"/>
    <w:multiLevelType w:val="hybridMultilevel"/>
    <w:tmpl w:val="CA5CB8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81080C"/>
    <w:multiLevelType w:val="hybridMultilevel"/>
    <w:tmpl w:val="CA269886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45882D55"/>
    <w:multiLevelType w:val="hybridMultilevel"/>
    <w:tmpl w:val="F8F20B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96583"/>
    <w:multiLevelType w:val="hybridMultilevel"/>
    <w:tmpl w:val="7EA05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B10F05"/>
    <w:multiLevelType w:val="hybridMultilevel"/>
    <w:tmpl w:val="EEC48D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D84756"/>
    <w:multiLevelType w:val="hybridMultilevel"/>
    <w:tmpl w:val="2D4E8B86"/>
    <w:lvl w:ilvl="0" w:tplc="5262E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0483D"/>
    <w:multiLevelType w:val="hybridMultilevel"/>
    <w:tmpl w:val="54248506"/>
    <w:lvl w:ilvl="0" w:tplc="9100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25DA6"/>
    <w:multiLevelType w:val="hybridMultilevel"/>
    <w:tmpl w:val="FB9C4CB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7E6C362E"/>
    <w:multiLevelType w:val="hybridMultilevel"/>
    <w:tmpl w:val="853485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2B5913"/>
    <w:multiLevelType w:val="hybridMultilevel"/>
    <w:tmpl w:val="E766F9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0"/>
  </w:num>
  <w:num w:numId="4">
    <w:abstractNumId w:val="2"/>
  </w:num>
  <w:num w:numId="5">
    <w:abstractNumId w:val="13"/>
  </w:num>
  <w:num w:numId="6">
    <w:abstractNumId w:val="10"/>
  </w:num>
  <w:num w:numId="7">
    <w:abstractNumId w:val="14"/>
  </w:num>
  <w:num w:numId="8">
    <w:abstractNumId w:val="3"/>
  </w:num>
  <w:num w:numId="9">
    <w:abstractNumId w:val="12"/>
  </w:num>
  <w:num w:numId="10">
    <w:abstractNumId w:val="11"/>
  </w:num>
  <w:num w:numId="11">
    <w:abstractNumId w:val="8"/>
  </w:num>
  <w:num w:numId="12">
    <w:abstractNumId w:val="4"/>
  </w:num>
  <w:num w:numId="13">
    <w:abstractNumId w:val="7"/>
  </w:num>
  <w:num w:numId="14">
    <w:abstractNumId w:val="5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9ta90q9xd04esaruvd9039xr9x9p0tx2f&quot;&gt;paper2 Library rebuilt&lt;record-ids&gt;&lt;item&gt;26&lt;/item&gt;&lt;item&gt;32&lt;/item&gt;&lt;item&gt;49&lt;/item&gt;&lt;/record-ids&gt;&lt;/item&gt;&lt;/Libraries&gt;"/>
  </w:docVars>
  <w:rsids>
    <w:rsidRoot w:val="001E0AF4"/>
    <w:rsid w:val="00014856"/>
    <w:rsid w:val="00041E73"/>
    <w:rsid w:val="000846DB"/>
    <w:rsid w:val="0009091B"/>
    <w:rsid w:val="000A3433"/>
    <w:rsid w:val="000B06F1"/>
    <w:rsid w:val="000B1510"/>
    <w:rsid w:val="000B6839"/>
    <w:rsid w:val="000E5808"/>
    <w:rsid w:val="000F5517"/>
    <w:rsid w:val="001513E1"/>
    <w:rsid w:val="00153EFC"/>
    <w:rsid w:val="00164F40"/>
    <w:rsid w:val="00166111"/>
    <w:rsid w:val="001A1010"/>
    <w:rsid w:val="001A5131"/>
    <w:rsid w:val="001D2F50"/>
    <w:rsid w:val="001E0AF4"/>
    <w:rsid w:val="001E7BD4"/>
    <w:rsid w:val="001F68BB"/>
    <w:rsid w:val="0020650C"/>
    <w:rsid w:val="00211D7D"/>
    <w:rsid w:val="00231941"/>
    <w:rsid w:val="00237352"/>
    <w:rsid w:val="00254AFB"/>
    <w:rsid w:val="002855B2"/>
    <w:rsid w:val="00297533"/>
    <w:rsid w:val="002B0358"/>
    <w:rsid w:val="002C1D88"/>
    <w:rsid w:val="002D02D2"/>
    <w:rsid w:val="002E4AC3"/>
    <w:rsid w:val="002F37E1"/>
    <w:rsid w:val="00360668"/>
    <w:rsid w:val="003652DC"/>
    <w:rsid w:val="003A26F8"/>
    <w:rsid w:val="003D3CB3"/>
    <w:rsid w:val="003D4B92"/>
    <w:rsid w:val="00414CE7"/>
    <w:rsid w:val="00426515"/>
    <w:rsid w:val="00426B64"/>
    <w:rsid w:val="00431595"/>
    <w:rsid w:val="0044117E"/>
    <w:rsid w:val="004465C9"/>
    <w:rsid w:val="004531D9"/>
    <w:rsid w:val="004576AF"/>
    <w:rsid w:val="004B505C"/>
    <w:rsid w:val="0050180E"/>
    <w:rsid w:val="0051293B"/>
    <w:rsid w:val="0051297C"/>
    <w:rsid w:val="005277B2"/>
    <w:rsid w:val="005326AB"/>
    <w:rsid w:val="00544ED3"/>
    <w:rsid w:val="0055266E"/>
    <w:rsid w:val="00553B96"/>
    <w:rsid w:val="0059125E"/>
    <w:rsid w:val="00595CEF"/>
    <w:rsid w:val="005B142F"/>
    <w:rsid w:val="005B71C7"/>
    <w:rsid w:val="005C3E2B"/>
    <w:rsid w:val="005D3356"/>
    <w:rsid w:val="006064DF"/>
    <w:rsid w:val="00635B99"/>
    <w:rsid w:val="006370A3"/>
    <w:rsid w:val="00645CBD"/>
    <w:rsid w:val="00683B0C"/>
    <w:rsid w:val="006A38EF"/>
    <w:rsid w:val="006F5677"/>
    <w:rsid w:val="00722A6A"/>
    <w:rsid w:val="007319CC"/>
    <w:rsid w:val="00733E94"/>
    <w:rsid w:val="00754702"/>
    <w:rsid w:val="007553E5"/>
    <w:rsid w:val="0076596D"/>
    <w:rsid w:val="00780368"/>
    <w:rsid w:val="0079268A"/>
    <w:rsid w:val="007B2A80"/>
    <w:rsid w:val="007C4024"/>
    <w:rsid w:val="007D0490"/>
    <w:rsid w:val="0080682C"/>
    <w:rsid w:val="00814200"/>
    <w:rsid w:val="008142E1"/>
    <w:rsid w:val="00821E7D"/>
    <w:rsid w:val="0084264A"/>
    <w:rsid w:val="00845C74"/>
    <w:rsid w:val="00874068"/>
    <w:rsid w:val="0087647A"/>
    <w:rsid w:val="00893A9C"/>
    <w:rsid w:val="008B187C"/>
    <w:rsid w:val="008C1AAF"/>
    <w:rsid w:val="008C5360"/>
    <w:rsid w:val="008E365C"/>
    <w:rsid w:val="008F0F38"/>
    <w:rsid w:val="008F2A50"/>
    <w:rsid w:val="009162C7"/>
    <w:rsid w:val="009248F4"/>
    <w:rsid w:val="00954512"/>
    <w:rsid w:val="00957059"/>
    <w:rsid w:val="00984F57"/>
    <w:rsid w:val="0098593B"/>
    <w:rsid w:val="009F031E"/>
    <w:rsid w:val="009F040E"/>
    <w:rsid w:val="00A04781"/>
    <w:rsid w:val="00A27BFE"/>
    <w:rsid w:val="00A31950"/>
    <w:rsid w:val="00A73BE0"/>
    <w:rsid w:val="00A77D80"/>
    <w:rsid w:val="00A93F87"/>
    <w:rsid w:val="00A941DC"/>
    <w:rsid w:val="00AA602A"/>
    <w:rsid w:val="00AB474F"/>
    <w:rsid w:val="00AB4D66"/>
    <w:rsid w:val="00B21A9D"/>
    <w:rsid w:val="00B2272A"/>
    <w:rsid w:val="00B35512"/>
    <w:rsid w:val="00B43F3E"/>
    <w:rsid w:val="00B44BEF"/>
    <w:rsid w:val="00B47354"/>
    <w:rsid w:val="00B56ED7"/>
    <w:rsid w:val="00B650CD"/>
    <w:rsid w:val="00B77934"/>
    <w:rsid w:val="00B82707"/>
    <w:rsid w:val="00B945A3"/>
    <w:rsid w:val="00B9710D"/>
    <w:rsid w:val="00B973A8"/>
    <w:rsid w:val="00BA3668"/>
    <w:rsid w:val="00BC7903"/>
    <w:rsid w:val="00BE2EE2"/>
    <w:rsid w:val="00BE3818"/>
    <w:rsid w:val="00C00654"/>
    <w:rsid w:val="00C01BA3"/>
    <w:rsid w:val="00C16213"/>
    <w:rsid w:val="00C2130C"/>
    <w:rsid w:val="00C2439F"/>
    <w:rsid w:val="00C5235C"/>
    <w:rsid w:val="00C579D3"/>
    <w:rsid w:val="00C76CDA"/>
    <w:rsid w:val="00C82C54"/>
    <w:rsid w:val="00C91C8C"/>
    <w:rsid w:val="00CC320C"/>
    <w:rsid w:val="00CC6BD5"/>
    <w:rsid w:val="00CF54B7"/>
    <w:rsid w:val="00CF6852"/>
    <w:rsid w:val="00D0388B"/>
    <w:rsid w:val="00D14591"/>
    <w:rsid w:val="00D2308B"/>
    <w:rsid w:val="00D7089B"/>
    <w:rsid w:val="00D72A7A"/>
    <w:rsid w:val="00D906CF"/>
    <w:rsid w:val="00D93125"/>
    <w:rsid w:val="00DB2323"/>
    <w:rsid w:val="00DD3ED5"/>
    <w:rsid w:val="00DE1B57"/>
    <w:rsid w:val="00DE5F83"/>
    <w:rsid w:val="00E04817"/>
    <w:rsid w:val="00E07F5C"/>
    <w:rsid w:val="00E164C8"/>
    <w:rsid w:val="00E30EC9"/>
    <w:rsid w:val="00E41043"/>
    <w:rsid w:val="00E4731F"/>
    <w:rsid w:val="00E5121C"/>
    <w:rsid w:val="00E74C58"/>
    <w:rsid w:val="00E941C4"/>
    <w:rsid w:val="00EA32CA"/>
    <w:rsid w:val="00EA785E"/>
    <w:rsid w:val="00EB4630"/>
    <w:rsid w:val="00ED3611"/>
    <w:rsid w:val="00EE3352"/>
    <w:rsid w:val="00EE79B5"/>
    <w:rsid w:val="00F03678"/>
    <w:rsid w:val="00F215EB"/>
    <w:rsid w:val="00F27198"/>
    <w:rsid w:val="00F27B38"/>
    <w:rsid w:val="00F606D1"/>
    <w:rsid w:val="00F62A2B"/>
    <w:rsid w:val="00FA080A"/>
    <w:rsid w:val="00FC11A7"/>
    <w:rsid w:val="00FE24FD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43E8"/>
  <w15:chartTrackingRefBased/>
  <w15:docId w15:val="{6ADA2B00-5F1F-40F5-A85F-48053264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024"/>
    <w:pPr>
      <w:ind w:left="720"/>
      <w:contextualSpacing/>
    </w:pPr>
  </w:style>
  <w:style w:type="table" w:styleId="TableGrid">
    <w:name w:val="Table Grid"/>
    <w:basedOn w:val="TableNormal"/>
    <w:uiPriority w:val="59"/>
    <w:rsid w:val="007C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2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2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E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420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20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14200"/>
  </w:style>
  <w:style w:type="character" w:customStyle="1" w:styleId="gnkrckgcmsb">
    <w:name w:val="gnkrckgcmsb"/>
    <w:basedOn w:val="DefaultParagraphFont"/>
    <w:rsid w:val="00814200"/>
  </w:style>
  <w:style w:type="character" w:styleId="Hyperlink">
    <w:name w:val="Hyperlink"/>
    <w:basedOn w:val="DefaultParagraphFont"/>
    <w:uiPriority w:val="99"/>
    <w:unhideWhenUsed/>
    <w:rsid w:val="008142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2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420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2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20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2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142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42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8"/>
  </w:style>
  <w:style w:type="paragraph" w:styleId="Footer">
    <w:name w:val="footer"/>
    <w:basedOn w:val="Normal"/>
    <w:link w:val="Foot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6DBB4-687E-4974-A0F1-506E1909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3</cp:revision>
  <cp:lastPrinted>2019-11-27T22:56:00Z</cp:lastPrinted>
  <dcterms:created xsi:type="dcterms:W3CDTF">2021-05-18T04:48:00Z</dcterms:created>
  <dcterms:modified xsi:type="dcterms:W3CDTF">2021-05-18T04:59:00Z</dcterms:modified>
</cp:coreProperties>
</file>